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07A" w:rsidRPr="007F207A" w:rsidRDefault="007F207A" w:rsidP="007F207A">
      <w:pPr>
        <w:spacing w:line="480" w:lineRule="auto"/>
        <w:jc w:val="both"/>
        <w:rPr>
          <w:lang w:val="en-GB"/>
        </w:rPr>
      </w:pPr>
      <w:r w:rsidRPr="004A629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 Table</w:t>
      </w:r>
      <w:r w:rsidRPr="004A6298">
        <w:rPr>
          <w:rFonts w:ascii="Arial" w:hAnsi="Arial" w:cs="Arial"/>
          <w:b/>
          <w:lang w:val="en-US"/>
        </w:rPr>
        <w:t xml:space="preserve">: </w:t>
      </w:r>
      <w:r w:rsidR="00FA0CEF">
        <w:rPr>
          <w:rFonts w:ascii="Arial" w:hAnsi="Arial" w:cs="Arial"/>
          <w:b/>
          <w:lang w:val="en-US"/>
        </w:rPr>
        <w:t>Weight of the testes and body weight in</w:t>
      </w:r>
      <w:r w:rsidR="00FA0CEF" w:rsidRPr="009748B8">
        <w:rPr>
          <w:rFonts w:ascii="Arial" w:hAnsi="Arial" w:cs="Arial"/>
          <w:b/>
          <w:lang w:val="en-US"/>
        </w:rPr>
        <w:t xml:space="preserve"> mice of the different genotypes at seven weeks after birth</w:t>
      </w:r>
      <w:r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tbl>
      <w:tblPr>
        <w:tblpPr w:leftFromText="141" w:rightFromText="141" w:vertAnchor="page" w:horzAnchor="margin" w:tblpY="2931"/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300"/>
        <w:gridCol w:w="860"/>
        <w:gridCol w:w="880"/>
        <w:gridCol w:w="1540"/>
      </w:tblGrid>
      <w:tr w:rsidR="00E362B4" w:rsidRPr="00FA0CEF" w:rsidTr="007F207A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Animal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enotyp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2B4" w:rsidRPr="00E362B4" w:rsidRDefault="00FA0CEF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esti</w:t>
            </w:r>
            <w:r w:rsidR="00E362B4"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s </w:t>
            </w:r>
            <w:proofErr w:type="spellStart"/>
            <w:r w:rsidR="00E362B4"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eight</w:t>
            </w:r>
            <w:proofErr w:type="spellEnd"/>
            <w:r w:rsidR="00E362B4"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g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Body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weight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g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62B4" w:rsidRPr="00E362B4" w:rsidRDefault="00FA0CEF" w:rsidP="00FA0C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Testis</w:t>
            </w:r>
            <w:r w:rsidR="00E362B4"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weight / body weight ratio (%)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40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,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92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37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,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75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5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,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54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3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,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27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5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06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5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,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69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4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6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4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73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07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5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,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4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53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69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6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1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,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46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,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57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,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9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,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2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,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23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86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9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05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Dmxl2 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fr-FR"/>
              </w:rPr>
              <w:t>loxP/loxP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 xml:space="preserve"> ; Amh-C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33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xl2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,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9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2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xl2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,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18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xl2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93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mxl2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,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6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h-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,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6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h-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6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,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17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h-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55%</w:t>
            </w:r>
          </w:p>
        </w:tc>
      </w:tr>
      <w:tr w:rsidR="00E362B4" w:rsidRPr="00E362B4" w:rsidTr="007F207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# 3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Dmxl2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loxP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fr-FR"/>
              </w:rPr>
              <w:t>/-</w:t>
            </w: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Vasa-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re</w:t>
            </w:r>
            <w:proofErr w:type="spellEnd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; </w:t>
            </w:r>
            <w:proofErr w:type="spellStart"/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mh-C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,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2B4" w:rsidRPr="00E362B4" w:rsidRDefault="00E362B4" w:rsidP="007F2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62B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67%</w:t>
            </w:r>
          </w:p>
        </w:tc>
      </w:tr>
    </w:tbl>
    <w:p w:rsidR="00636AB0" w:rsidRPr="007F207A" w:rsidRDefault="00636AB0" w:rsidP="007F207A">
      <w:pPr>
        <w:rPr>
          <w:rFonts w:ascii="Arial" w:hAnsi="Arial" w:cs="Arial"/>
          <w:sz w:val="18"/>
          <w:szCs w:val="18"/>
          <w:lang w:val="en-US"/>
        </w:rPr>
      </w:pPr>
    </w:p>
    <w:sectPr w:rsidR="00636AB0" w:rsidRPr="007F2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B4"/>
    <w:rsid w:val="00636AB0"/>
    <w:rsid w:val="007F207A"/>
    <w:rsid w:val="00D913FB"/>
    <w:rsid w:val="00E362B4"/>
    <w:rsid w:val="00FA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9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 PANNETIER</dc:creator>
  <cp:lastModifiedBy>Maëlle PANNETIER</cp:lastModifiedBy>
  <cp:revision>3</cp:revision>
  <dcterms:created xsi:type="dcterms:W3CDTF">2018-10-16T08:36:00Z</dcterms:created>
  <dcterms:modified xsi:type="dcterms:W3CDTF">2018-12-07T15:05:00Z</dcterms:modified>
</cp:coreProperties>
</file>